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57E14" w14:textId="77777777" w:rsidR="00B57728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7AB29210" w14:textId="77777777" w:rsidR="00B57728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2F9A76FC" w14:textId="77777777" w:rsidR="00B57728" w:rsidRDefault="00B57728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B57728" w14:paraId="7159EBD8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D36F19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B57728" w14:paraId="4D79C6E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B9AE8A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9B5A" w14:textId="5A47E6F5" w:rsidR="00B57728" w:rsidRDefault="00C740D9">
            <w:pPr>
              <w:widowControl w:val="0"/>
              <w:spacing w:line="240" w:lineRule="auto"/>
            </w:pPr>
            <w:r>
              <w:t xml:space="preserve">This is a systematic </w:t>
            </w:r>
            <w:proofErr w:type="gramStart"/>
            <w:r>
              <w:t>review</w:t>
            </w:r>
            <w:proofErr w:type="gramEnd"/>
            <w:r>
              <w:t xml:space="preserve"> and the findings are relevant for both the developed and developing countries</w:t>
            </w:r>
          </w:p>
        </w:tc>
      </w:tr>
      <w:tr w:rsidR="00B57728" w14:paraId="7A72E98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CF70E4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BBC9" w14:textId="5910B64B" w:rsidR="00B57728" w:rsidRDefault="00C740D9">
            <w:pPr>
              <w:widowControl w:val="0"/>
              <w:spacing w:line="240" w:lineRule="auto"/>
            </w:pPr>
            <w:r>
              <w:t xml:space="preserve">This is a global systematic review and most of the authors are from developing countries. </w:t>
            </w:r>
          </w:p>
        </w:tc>
      </w:tr>
      <w:tr w:rsidR="00B57728" w14:paraId="126B1E35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74F1C0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B57728" w14:paraId="4853EB9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72875C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9F6C" w14:textId="4BCB7D4C" w:rsidR="00B57728" w:rsidRDefault="00C740D9">
            <w:pPr>
              <w:widowControl w:val="0"/>
              <w:spacing w:line="240" w:lineRule="auto"/>
            </w:pPr>
            <w:r>
              <w:t>The fundings supported staff and project activities</w:t>
            </w:r>
          </w:p>
        </w:tc>
      </w:tr>
      <w:tr w:rsidR="00B57728" w14:paraId="7842F2C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82F020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B57728" w14:paraId="74E6BE1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67F556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BDA2" w14:textId="0854E3DE" w:rsidR="00B57728" w:rsidRDefault="00C740D9">
            <w:pPr>
              <w:widowControl w:val="0"/>
              <w:spacing w:line="240" w:lineRule="auto"/>
            </w:pPr>
            <w:r>
              <w:t>The data extractors are the authors on this.</w:t>
            </w:r>
          </w:p>
        </w:tc>
      </w:tr>
      <w:tr w:rsidR="00B57728" w14:paraId="75F2C47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16D104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78DF" w14:textId="7F546707" w:rsidR="00B57728" w:rsidRDefault="00C740D9">
            <w:pPr>
              <w:widowControl w:val="0"/>
              <w:spacing w:line="240" w:lineRule="auto"/>
            </w:pPr>
            <w:r>
              <w:t xml:space="preserve">The data is from existing published papers which are available online </w:t>
            </w:r>
          </w:p>
        </w:tc>
      </w:tr>
      <w:tr w:rsidR="00B57728" w14:paraId="7044E9E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6932E5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77A6" w14:textId="15F9502F" w:rsidR="00B57728" w:rsidRDefault="00810C7F">
            <w:pPr>
              <w:widowControl w:val="0"/>
              <w:spacing w:line="240" w:lineRule="auto"/>
            </w:pPr>
            <w:r>
              <w:t>This systematic review was led by and conducted in a developing country and the researchers are the experts in systematic review.</w:t>
            </w:r>
          </w:p>
        </w:tc>
      </w:tr>
      <w:tr w:rsidR="00B57728" w14:paraId="674E4C53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CE3184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B57728" w14:paraId="0974E04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D2EEE8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238E" w14:textId="19B68BFA" w:rsidR="00B57728" w:rsidRDefault="00C740D9">
            <w:pPr>
              <w:widowControl w:val="0"/>
              <w:spacing w:line="240" w:lineRule="auto"/>
            </w:pPr>
            <w:r>
              <w:t>Th</w:t>
            </w:r>
            <w:r w:rsidR="00810C7F">
              <w:t>rough regular meetings and consultations</w:t>
            </w:r>
          </w:p>
        </w:tc>
      </w:tr>
      <w:tr w:rsidR="00B57728" w14:paraId="5B8F61F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CD71B0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B57728" w14:paraId="667FCF1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AE8305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306F" w14:textId="45637FFF" w:rsidR="00B57728" w:rsidRDefault="00810C7F">
            <w:pPr>
              <w:widowControl w:val="0"/>
              <w:spacing w:line="240" w:lineRule="auto"/>
            </w:pPr>
            <w:r>
              <w:t>This systematic review was led by and conducted in a developing country and the researchers are the experts in systematic review</w:t>
            </w:r>
            <w:r>
              <w:t xml:space="preserve"> and writing</w:t>
            </w:r>
            <w:r>
              <w:t>.</w:t>
            </w:r>
          </w:p>
        </w:tc>
      </w:tr>
      <w:tr w:rsidR="00B57728" w14:paraId="662219B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388B1C" w14:textId="77777777" w:rsidR="00B57728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7E46" w14:textId="3DA1E53D" w:rsidR="00B57728" w:rsidRDefault="00C740D9">
            <w:pPr>
              <w:widowControl w:val="0"/>
              <w:spacing w:line="240" w:lineRule="auto"/>
            </w:pPr>
            <w:r>
              <w:t xml:space="preserve">The findings would be disseminated via local and international conference publications and through local and social media. </w:t>
            </w:r>
          </w:p>
        </w:tc>
      </w:tr>
      <w:tr w:rsidR="00B57728" w14:paraId="26C7083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4297D1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B57728" w14:paraId="178F714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91FC6B" w14:textId="77777777" w:rsidR="00B57728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gramStart"/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6CB0" w14:textId="6E1BD003" w:rsidR="00B57728" w:rsidRDefault="00C740D9">
            <w:pPr>
              <w:widowControl w:val="0"/>
              <w:spacing w:line="240" w:lineRule="auto"/>
            </w:pPr>
            <w:r>
              <w:t>They are the lead authors.</w:t>
            </w:r>
          </w:p>
        </w:tc>
      </w:tr>
      <w:tr w:rsidR="00B57728" w14:paraId="0120346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F9ACB9" w14:textId="77777777" w:rsidR="00B57728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1FAF" w14:textId="5A494127" w:rsidR="00B57728" w:rsidRDefault="00C740D9">
            <w:pPr>
              <w:widowControl w:val="0"/>
              <w:spacing w:line="240" w:lineRule="auto"/>
            </w:pPr>
            <w:r>
              <w:t xml:space="preserve">Three early career researchers who were engaged in this systematic review are the authors on it.  </w:t>
            </w:r>
          </w:p>
        </w:tc>
      </w:tr>
      <w:tr w:rsidR="00B57728" w14:paraId="77598B1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86ECE5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DDBE" w14:textId="7DFA7A97" w:rsidR="00B57728" w:rsidRDefault="00C740D9">
            <w:pPr>
              <w:widowControl w:val="0"/>
              <w:spacing w:line="240" w:lineRule="auto"/>
            </w:pPr>
            <w:r>
              <w:t xml:space="preserve">There is a good gender balance as 40% of the authors are females. </w:t>
            </w:r>
          </w:p>
        </w:tc>
      </w:tr>
      <w:tr w:rsidR="00B57728" w14:paraId="50886F0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395BED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B57728" w14:paraId="641BA1F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18813E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DA40" w14:textId="7E5A9900" w:rsidR="00B57728" w:rsidRDefault="00C740D9">
            <w:pPr>
              <w:widowControl w:val="0"/>
              <w:spacing w:line="240" w:lineRule="auto"/>
            </w:pPr>
            <w:r>
              <w:t>This systematic review was led by and conducted in a developing country and the researchers are the experts in systematic review.</w:t>
            </w:r>
          </w:p>
        </w:tc>
      </w:tr>
      <w:tr w:rsidR="00B57728" w14:paraId="01F86094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215CF8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B57728" w14:paraId="495B00B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9DB002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16F2" w14:textId="28B558B1" w:rsidR="00B57728" w:rsidRDefault="00810C7F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B57728" w14:paraId="2A8E81E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36DB79" w14:textId="77777777" w:rsidR="00B57728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B57728" w14:paraId="75100974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19752C" w14:textId="77777777" w:rsidR="00B57728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EA0F" w14:textId="682B1D52" w:rsidR="00B57728" w:rsidRDefault="00810C7F">
            <w:pPr>
              <w:widowControl w:val="0"/>
              <w:spacing w:line="240" w:lineRule="auto"/>
            </w:pPr>
            <w:r>
              <w:t>N/A</w:t>
            </w:r>
          </w:p>
        </w:tc>
      </w:tr>
    </w:tbl>
    <w:p w14:paraId="03479657" w14:textId="77777777" w:rsidR="00B57728" w:rsidRDefault="00B57728">
      <w:pPr>
        <w:rPr>
          <w:sz w:val="8"/>
          <w:szCs w:val="8"/>
        </w:rPr>
      </w:pPr>
    </w:p>
    <w:sectPr w:rsidR="00B5772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D009E"/>
    <w:multiLevelType w:val="multilevel"/>
    <w:tmpl w:val="AF5A87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1043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728"/>
    <w:rsid w:val="000412F1"/>
    <w:rsid w:val="00810C7F"/>
    <w:rsid w:val="00B57728"/>
    <w:rsid w:val="00C7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EB4F3"/>
  <w15:docId w15:val="{A6319A56-CFF2-4B15-8D60-8DE4AED6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531</Characters>
  <Application>Microsoft Office Word</Application>
  <DocSecurity>0</DocSecurity>
  <Lines>5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 Das</dc:creator>
  <cp:lastModifiedBy>Jai Das</cp:lastModifiedBy>
  <cp:revision>2</cp:revision>
  <dcterms:created xsi:type="dcterms:W3CDTF">2026-01-16T11:55:00Z</dcterms:created>
  <dcterms:modified xsi:type="dcterms:W3CDTF">2026-01-16T11:55:00Z</dcterms:modified>
</cp:coreProperties>
</file>